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45267" w14:textId="29056EBE" w:rsidR="009533ED" w:rsidRPr="00246D28" w:rsidRDefault="003D13BB" w:rsidP="009533ED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 w:rsidR="000B2D74">
        <w:rPr>
          <w:rFonts w:ascii="Times New Roman" w:hAnsi="Times New Roman" w:cs="Times New Roman"/>
          <w:b/>
        </w:rPr>
        <w:t xml:space="preserve">17 </w:t>
      </w:r>
      <w:r>
        <w:rPr>
          <w:rFonts w:ascii="Times New Roman" w:hAnsi="Times New Roman" w:cs="Times New Roman"/>
          <w:b/>
        </w:rPr>
        <w:t>Table</w:t>
      </w:r>
      <w:r w:rsidR="00CF3182" w:rsidRPr="00246D28">
        <w:rPr>
          <w:rFonts w:ascii="Times New Roman" w:hAnsi="Times New Roman" w:cs="Times New Roman"/>
          <w:b/>
        </w:rPr>
        <w:t xml:space="preserve">: </w:t>
      </w:r>
      <w:r w:rsidR="009533ED" w:rsidRPr="00246D28">
        <w:rPr>
          <w:rFonts w:ascii="Times New Roman" w:hAnsi="Times New Roman" w:cs="Times New Roman"/>
        </w:rPr>
        <w:t>List of targ</w:t>
      </w:r>
      <w:r w:rsidR="007E79E5" w:rsidRPr="00246D28">
        <w:rPr>
          <w:rFonts w:ascii="Times New Roman" w:hAnsi="Times New Roman" w:cs="Times New Roman"/>
        </w:rPr>
        <w:t>et sequences used in this study</w:t>
      </w:r>
    </w:p>
    <w:bookmarkEnd w:id="0"/>
    <w:p w14:paraId="6E4A0FF5" w14:textId="77777777" w:rsidR="009533ED" w:rsidRPr="00246D28" w:rsidRDefault="009533ED" w:rsidP="009533ED">
      <w:pPr>
        <w:rPr>
          <w:rFonts w:ascii="Times New Roman" w:hAnsi="Times New Roman" w:cs="Times New Roman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188"/>
        <w:gridCol w:w="3690"/>
        <w:gridCol w:w="3978"/>
      </w:tblGrid>
      <w:tr w:rsidR="00FF6A16" w:rsidRPr="00246D28" w14:paraId="6AB56520" w14:textId="77777777" w:rsidTr="00FF6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BE28491" w14:textId="0C0477CF" w:rsidR="009533ED" w:rsidRPr="00246D28" w:rsidRDefault="001779C9" w:rsidP="000C3EC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Locus tag</w:t>
            </w:r>
          </w:p>
          <w:p w14:paraId="2A532257" w14:textId="55ACC2AA" w:rsidR="001779C9" w:rsidRPr="00246D28" w:rsidRDefault="00E842AE" w:rsidP="000C3EC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(</w:t>
            </w:r>
            <w:proofErr w:type="gramStart"/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g</w:t>
            </w:r>
            <w:r w:rsidR="009E2034"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ene</w:t>
            </w:r>
            <w:proofErr w:type="gramEnd"/>
            <w:r w:rsidR="001779C9"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690" w:type="dxa"/>
          </w:tcPr>
          <w:p w14:paraId="525932A7" w14:textId="77777777" w:rsidR="009533ED" w:rsidRPr="00246D28" w:rsidRDefault="009533ED" w:rsidP="000C3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Target sequence (+</w:t>
            </w:r>
            <w:r w:rsidRPr="00246D28">
              <w:rPr>
                <w:rFonts w:ascii="Times New Roman" w:hAnsi="Times New Roman" w:cs="Times New Roman"/>
                <w:b w:val="0"/>
                <w:color w:val="FF0000"/>
                <w:sz w:val="20"/>
                <w:szCs w:val="22"/>
                <w:u w:val="single"/>
              </w:rPr>
              <w:t xml:space="preserve"> </w:t>
            </w:r>
            <w:r w:rsidRPr="00246D28">
              <w:rPr>
                <w:rFonts w:ascii="Times New Roman" w:hAnsi="Times New Roman" w:cs="Times New Roman"/>
                <w:color w:val="FF0000"/>
                <w:sz w:val="20"/>
                <w:szCs w:val="22"/>
                <w:u w:val="single"/>
              </w:rPr>
              <w:t>PAM</w:t>
            </w: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978" w:type="dxa"/>
          </w:tcPr>
          <w:p w14:paraId="42F922B5" w14:textId="77777777" w:rsidR="009533ED" w:rsidRPr="00246D28" w:rsidRDefault="009533ED" w:rsidP="000C3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Position on </w:t>
            </w:r>
            <w:r w:rsidRPr="00246D28">
              <w:rPr>
                <w:rFonts w:ascii="Times New Roman" w:hAnsi="Times New Roman" w:cs="Times New Roman"/>
                <w:b w:val="0"/>
                <w:i/>
                <w:sz w:val="20"/>
                <w:szCs w:val="22"/>
              </w:rPr>
              <w:t xml:space="preserve">M. acetivorans </w:t>
            </w: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chromosome</w:t>
            </w:r>
          </w:p>
        </w:tc>
      </w:tr>
      <w:tr w:rsidR="00FF6A16" w:rsidRPr="00246D28" w14:paraId="41049223" w14:textId="77777777" w:rsidTr="00FF6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BF561A1" w14:textId="175084D4" w:rsidR="009533ED" w:rsidRPr="00246D28" w:rsidRDefault="006D740A" w:rsidP="006D740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MA4551</w:t>
            </w:r>
            <w:r w:rsidR="009533ED"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 (</w:t>
            </w:r>
            <w:r w:rsidRPr="00246D28">
              <w:rPr>
                <w:rFonts w:ascii="Times New Roman" w:hAnsi="Times New Roman" w:cs="Times New Roman"/>
                <w:b w:val="0"/>
                <w:i/>
                <w:sz w:val="20"/>
                <w:szCs w:val="22"/>
              </w:rPr>
              <w:t>mam</w:t>
            </w:r>
            <w:r w:rsidR="009533ED"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690" w:type="dxa"/>
          </w:tcPr>
          <w:p w14:paraId="1FAF31A3" w14:textId="0F9FA2E4" w:rsidR="009533ED" w:rsidRPr="00246D28" w:rsidRDefault="00FF6A16" w:rsidP="000C3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r w:rsidRPr="00246D28">
              <w:rPr>
                <w:rFonts w:ascii="Times New Roman" w:hAnsi="Times New Roman" w:cs="Times New Roman"/>
                <w:sz w:val="20"/>
                <w:szCs w:val="20"/>
              </w:rPr>
              <w:t xml:space="preserve">AAACCTTTGCAGTCTACCCC </w:t>
            </w:r>
            <w:r w:rsidRPr="00246D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GGG</w:t>
            </w:r>
          </w:p>
        </w:tc>
        <w:tc>
          <w:tcPr>
            <w:tcW w:w="3978" w:type="dxa"/>
          </w:tcPr>
          <w:p w14:paraId="1F0FED05" w14:textId="0AC7A340" w:rsidR="009533ED" w:rsidRPr="00246D28" w:rsidRDefault="00FF6A16" w:rsidP="000C3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246D28">
              <w:rPr>
                <w:rFonts w:ascii="Times New Roman" w:hAnsi="Times New Roman" w:cs="Times New Roman"/>
                <w:sz w:val="20"/>
                <w:szCs w:val="18"/>
              </w:rPr>
              <w:t>5602064-5602084 (-</w:t>
            </w:r>
            <w:r w:rsidR="00F6313C" w:rsidRPr="00246D28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>strand)</w:t>
            </w:r>
          </w:p>
        </w:tc>
      </w:tr>
      <w:tr w:rsidR="00FF6A16" w:rsidRPr="00246D28" w14:paraId="455EA3DC" w14:textId="77777777" w:rsidTr="00FF6A1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76720D4" w14:textId="4781521D" w:rsidR="009533ED" w:rsidRPr="00246D28" w:rsidRDefault="006D740A" w:rsidP="000C3EC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MA4551 (</w:t>
            </w:r>
            <w:r w:rsidRPr="00246D28">
              <w:rPr>
                <w:rFonts w:ascii="Times New Roman" w:hAnsi="Times New Roman" w:cs="Times New Roman"/>
                <w:b w:val="0"/>
                <w:i/>
                <w:sz w:val="20"/>
                <w:szCs w:val="22"/>
              </w:rPr>
              <w:t>mam</w:t>
            </w: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690" w:type="dxa"/>
          </w:tcPr>
          <w:p w14:paraId="7A63563B" w14:textId="13C76E86" w:rsidR="009533ED" w:rsidRPr="00246D28" w:rsidRDefault="00FF6A16" w:rsidP="000C3ECC">
            <w:pPr>
              <w:tabs>
                <w:tab w:val="left" w:pos="6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D28">
              <w:rPr>
                <w:rFonts w:ascii="Times New Roman" w:hAnsi="Times New Roman" w:cs="Times New Roman"/>
                <w:sz w:val="20"/>
                <w:szCs w:val="20"/>
              </w:rPr>
              <w:t xml:space="preserve">GTCTACCCCGTCTCTTCTAA </w:t>
            </w:r>
            <w:r w:rsidRPr="00246D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GGG</w:t>
            </w:r>
          </w:p>
        </w:tc>
        <w:tc>
          <w:tcPr>
            <w:tcW w:w="3978" w:type="dxa"/>
          </w:tcPr>
          <w:p w14:paraId="4FF000E1" w14:textId="68DEB8E8" w:rsidR="009533ED" w:rsidRPr="00246D28" w:rsidRDefault="00FF6A16" w:rsidP="000C3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246D28">
              <w:rPr>
                <w:rFonts w:ascii="Times New Roman" w:hAnsi="Times New Roman" w:cs="Times New Roman"/>
                <w:sz w:val="20"/>
                <w:szCs w:val="18"/>
              </w:rPr>
              <w:t>5603100-5603122 (-</w:t>
            </w:r>
            <w:r w:rsidR="00F6313C" w:rsidRPr="00246D28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>strand)</w:t>
            </w:r>
          </w:p>
        </w:tc>
      </w:tr>
      <w:tr w:rsidR="00FF6A16" w:rsidRPr="00246D28" w14:paraId="7CE8FA8F" w14:textId="77777777" w:rsidTr="00FF6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EB4F4D0" w14:textId="6F209F95" w:rsidR="006D740A" w:rsidRPr="00246D28" w:rsidRDefault="006D740A" w:rsidP="006D740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MA4545</w:t>
            </w:r>
          </w:p>
          <w:p w14:paraId="5AC10CE1" w14:textId="2C5B6A25" w:rsidR="009533ED" w:rsidRPr="00246D28" w:rsidRDefault="006D740A" w:rsidP="006D740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(</w:t>
            </w:r>
            <w:proofErr w:type="gramStart"/>
            <w:r w:rsidRPr="00246D28">
              <w:rPr>
                <w:rFonts w:ascii="Times New Roman" w:hAnsi="Times New Roman" w:cs="Times New Roman"/>
                <w:b w:val="0"/>
                <w:i/>
                <w:sz w:val="20"/>
                <w:szCs w:val="22"/>
              </w:rPr>
              <w:t>mcm</w:t>
            </w:r>
            <w:proofErr w:type="gramEnd"/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690" w:type="dxa"/>
          </w:tcPr>
          <w:p w14:paraId="3B180B66" w14:textId="7515A92A" w:rsidR="009533ED" w:rsidRPr="00246D28" w:rsidRDefault="00FF6A16" w:rsidP="000C3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GTTAATCTGTTCTGCCAG </w:t>
            </w:r>
            <w:r w:rsidRPr="00246D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AGG</w:t>
            </w:r>
          </w:p>
        </w:tc>
        <w:tc>
          <w:tcPr>
            <w:tcW w:w="3978" w:type="dxa"/>
          </w:tcPr>
          <w:p w14:paraId="247A24F8" w14:textId="510C5069" w:rsidR="009533ED" w:rsidRPr="00246D28" w:rsidRDefault="00FF6A16" w:rsidP="000C3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246D28">
              <w:rPr>
                <w:rFonts w:ascii="Times New Roman" w:hAnsi="Times New Roman" w:cs="Times New Roman"/>
                <w:sz w:val="20"/>
                <w:szCs w:val="18"/>
              </w:rPr>
              <w:t>5595565-5595587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 xml:space="preserve"> (-</w:t>
            </w:r>
            <w:r w:rsidR="00F6313C" w:rsidRPr="00246D28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>strand)</w:t>
            </w:r>
          </w:p>
        </w:tc>
      </w:tr>
      <w:tr w:rsidR="00FF6A16" w:rsidRPr="00246D28" w14:paraId="76E50CF3" w14:textId="77777777" w:rsidTr="00FF6A1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DC5A1EA" w14:textId="77777777" w:rsidR="006D740A" w:rsidRPr="00246D28" w:rsidRDefault="006D740A" w:rsidP="006D740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MA4545</w:t>
            </w:r>
          </w:p>
          <w:p w14:paraId="10E13032" w14:textId="41E13EB6" w:rsidR="009533ED" w:rsidRPr="00246D28" w:rsidRDefault="006D740A" w:rsidP="006D740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(</w:t>
            </w:r>
            <w:proofErr w:type="gramStart"/>
            <w:r w:rsidRPr="00246D28">
              <w:rPr>
                <w:rFonts w:ascii="Times New Roman" w:hAnsi="Times New Roman" w:cs="Times New Roman"/>
                <w:b w:val="0"/>
                <w:i/>
                <w:sz w:val="20"/>
                <w:szCs w:val="22"/>
              </w:rPr>
              <w:t>mcm</w:t>
            </w:r>
            <w:proofErr w:type="gramEnd"/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690" w:type="dxa"/>
          </w:tcPr>
          <w:p w14:paraId="2A02A58A" w14:textId="7F55E3EC" w:rsidR="009533ED" w:rsidRPr="00246D28" w:rsidRDefault="00FF6A16" w:rsidP="000C3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D28">
              <w:rPr>
                <w:rFonts w:ascii="Times New Roman" w:hAnsi="Times New Roman" w:cs="Times New Roman"/>
                <w:sz w:val="20"/>
                <w:szCs w:val="20"/>
              </w:rPr>
              <w:t>AATTCTGCTGTATCCACACC</w:t>
            </w:r>
            <w:r w:rsidRPr="00246D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46D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GGG</w:t>
            </w:r>
          </w:p>
        </w:tc>
        <w:tc>
          <w:tcPr>
            <w:tcW w:w="3978" w:type="dxa"/>
          </w:tcPr>
          <w:p w14:paraId="42955B86" w14:textId="2463550D" w:rsidR="009533ED" w:rsidRPr="00246D28" w:rsidRDefault="00FF6A16" w:rsidP="00FF6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246D28">
              <w:rPr>
                <w:rFonts w:ascii="Times New Roman" w:hAnsi="Times New Roman" w:cs="Times New Roman"/>
                <w:sz w:val="20"/>
                <w:szCs w:val="18"/>
              </w:rPr>
              <w:t>5596354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>-</w:t>
            </w:r>
            <w:r w:rsidRPr="00246D28">
              <w:rPr>
                <w:rFonts w:ascii="Times New Roman" w:hAnsi="Times New Roman" w:cs="Times New Roman"/>
                <w:sz w:val="20"/>
                <w:szCs w:val="18"/>
              </w:rPr>
              <w:t>5596376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 xml:space="preserve"> (-</w:t>
            </w:r>
            <w:r w:rsidR="00F6313C" w:rsidRPr="00246D28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9533ED" w:rsidRPr="00246D28">
              <w:rPr>
                <w:rFonts w:ascii="Times New Roman" w:hAnsi="Times New Roman" w:cs="Times New Roman"/>
                <w:sz w:val="20"/>
                <w:szCs w:val="18"/>
              </w:rPr>
              <w:t>strand)</w:t>
            </w:r>
          </w:p>
        </w:tc>
      </w:tr>
      <w:tr w:rsidR="00246D28" w:rsidRPr="00246D28" w14:paraId="672061E7" w14:textId="77777777" w:rsidTr="00FF6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80E3E77" w14:textId="77777777" w:rsidR="00246D28" w:rsidRPr="00246D28" w:rsidRDefault="00246D28" w:rsidP="006D740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MA4547</w:t>
            </w:r>
          </w:p>
          <w:p w14:paraId="3D89EC34" w14:textId="5DA24CA3" w:rsidR="00246D28" w:rsidRPr="00246D28" w:rsidRDefault="00246D28" w:rsidP="006D740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(</w:t>
            </w:r>
            <w:proofErr w:type="spellStart"/>
            <w:proofErr w:type="gramStart"/>
            <w:r w:rsidRPr="00246D28">
              <w:rPr>
                <w:rFonts w:ascii="Times New Roman" w:hAnsi="Times New Roman" w:cs="Times New Roman"/>
                <w:b w:val="0"/>
                <w:i/>
                <w:sz w:val="20"/>
                <w:szCs w:val="22"/>
              </w:rPr>
              <w:t>mcrG</w:t>
            </w:r>
            <w:proofErr w:type="spellEnd"/>
            <w:proofErr w:type="gramEnd"/>
            <w:r w:rsidRPr="00246D28">
              <w:rPr>
                <w:rFonts w:ascii="Times New Roman" w:hAnsi="Times New Roman"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3690" w:type="dxa"/>
          </w:tcPr>
          <w:p w14:paraId="6F374B9A" w14:textId="1061D29A" w:rsidR="00246D28" w:rsidRPr="00246D28" w:rsidRDefault="00246D28" w:rsidP="000C3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D28">
              <w:rPr>
                <w:rFonts w:ascii="Times New Roman" w:hAnsi="Times New Roman" w:cs="Times New Roman"/>
                <w:sz w:val="20"/>
                <w:szCs w:val="20"/>
              </w:rPr>
              <w:t xml:space="preserve">CTTTCTTCTGTTAGCGCCGA </w:t>
            </w:r>
            <w:r w:rsidRPr="00246D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CGG</w:t>
            </w:r>
          </w:p>
        </w:tc>
        <w:tc>
          <w:tcPr>
            <w:tcW w:w="3978" w:type="dxa"/>
          </w:tcPr>
          <w:p w14:paraId="375C3314" w14:textId="0CE96806" w:rsidR="00246D28" w:rsidRPr="00246D28" w:rsidRDefault="00246D28" w:rsidP="00FF6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599085-5599107 (- strand)</w:t>
            </w:r>
          </w:p>
        </w:tc>
      </w:tr>
    </w:tbl>
    <w:p w14:paraId="68746C74" w14:textId="77777777" w:rsidR="009533ED" w:rsidRPr="00246D28" w:rsidRDefault="009533ED" w:rsidP="009533ED">
      <w:pPr>
        <w:spacing w:line="480" w:lineRule="auto"/>
        <w:jc w:val="both"/>
        <w:rPr>
          <w:rFonts w:ascii="Times New Roman" w:hAnsi="Times New Roman" w:cs="Times New Roman"/>
        </w:rPr>
      </w:pP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  <w:r w:rsidRPr="00246D28">
        <w:rPr>
          <w:rFonts w:ascii="Times New Roman" w:hAnsi="Times New Roman" w:cs="Times New Roman"/>
          <w:sz w:val="22"/>
          <w:szCs w:val="22"/>
        </w:rPr>
        <w:tab/>
      </w:r>
    </w:p>
    <w:p w14:paraId="55718F82" w14:textId="77777777" w:rsidR="00342516" w:rsidRPr="00246D28" w:rsidRDefault="00342516">
      <w:pPr>
        <w:rPr>
          <w:rFonts w:ascii="Times New Roman" w:hAnsi="Times New Roman" w:cs="Times New Roman"/>
        </w:rPr>
      </w:pPr>
    </w:p>
    <w:sectPr w:rsidR="00342516" w:rsidRPr="00246D28" w:rsidSect="00210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3ED"/>
    <w:rsid w:val="000B2D74"/>
    <w:rsid w:val="000C3ECC"/>
    <w:rsid w:val="001119A1"/>
    <w:rsid w:val="001779C9"/>
    <w:rsid w:val="002105DC"/>
    <w:rsid w:val="00246D28"/>
    <w:rsid w:val="00322D6D"/>
    <w:rsid w:val="00342516"/>
    <w:rsid w:val="003D13BB"/>
    <w:rsid w:val="004175DD"/>
    <w:rsid w:val="004929B8"/>
    <w:rsid w:val="006055E4"/>
    <w:rsid w:val="006D740A"/>
    <w:rsid w:val="007E79E5"/>
    <w:rsid w:val="009016E0"/>
    <w:rsid w:val="009533ED"/>
    <w:rsid w:val="009E2034"/>
    <w:rsid w:val="00C21D8B"/>
    <w:rsid w:val="00CF3182"/>
    <w:rsid w:val="00E842AE"/>
    <w:rsid w:val="00EE4D93"/>
    <w:rsid w:val="00F6313C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22F1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9533ED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9533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5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0C3EC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1">
    <w:name w:val="Light List Accent 1"/>
    <w:basedOn w:val="TableNormal"/>
    <w:uiPriority w:val="61"/>
    <w:rsid w:val="000C3EC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0C3ECC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2">
    <w:name w:val="Light List Accent 2"/>
    <w:basedOn w:val="TableNormal"/>
    <w:uiPriority w:val="61"/>
    <w:rsid w:val="000C3ECC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5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5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9533ED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9533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5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0C3EC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1">
    <w:name w:val="Light List Accent 1"/>
    <w:basedOn w:val="TableNormal"/>
    <w:uiPriority w:val="61"/>
    <w:rsid w:val="000C3EC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0C3ECC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2">
    <w:name w:val="Light List Accent 2"/>
    <w:basedOn w:val="TableNormal"/>
    <w:uiPriority w:val="61"/>
    <w:rsid w:val="000C3ECC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5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5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8</Characters>
  <Application>Microsoft Macintosh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17</cp:revision>
  <cp:lastPrinted>2017-01-07T23:41:00Z</cp:lastPrinted>
  <dcterms:created xsi:type="dcterms:W3CDTF">2017-01-07T23:41:00Z</dcterms:created>
  <dcterms:modified xsi:type="dcterms:W3CDTF">2020-01-15T21:36:00Z</dcterms:modified>
</cp:coreProperties>
</file>